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BFF0C5" w14:textId="5CF24123" w:rsidR="00A17834" w:rsidRPr="007D2716" w:rsidRDefault="007D2716" w:rsidP="007D2716">
      <w:pPr>
        <w:rPr>
          <w:rFonts w:ascii="Arial" w:hAnsi="Arial" w:cs="Arial"/>
          <w:b/>
          <w:bCs/>
          <w:sz w:val="22"/>
          <w:szCs w:val="22"/>
        </w:rPr>
      </w:pPr>
      <w:r w:rsidRPr="007D2716">
        <w:rPr>
          <w:rFonts w:ascii="Arial" w:hAnsi="Arial" w:cs="Arial"/>
          <w:b/>
          <w:bCs/>
          <w:sz w:val="22"/>
          <w:szCs w:val="22"/>
        </w:rPr>
        <w:t>S1 Table</w:t>
      </w:r>
      <w:r w:rsidR="00050F2F">
        <w:rPr>
          <w:rFonts w:ascii="Arial" w:hAnsi="Arial" w:cs="Arial"/>
          <w:b/>
          <w:bCs/>
          <w:sz w:val="22"/>
          <w:szCs w:val="22"/>
        </w:rPr>
        <w:t xml:space="preserve">. </w:t>
      </w:r>
      <w:bookmarkStart w:id="0" w:name="_GoBack"/>
      <w:bookmarkEnd w:id="0"/>
      <w:r>
        <w:rPr>
          <w:rFonts w:ascii="Arial" w:hAnsi="Arial" w:cs="Arial"/>
          <w:b/>
          <w:bCs/>
          <w:sz w:val="22"/>
          <w:szCs w:val="22"/>
        </w:rPr>
        <w:t>Specimens used for data-dependent MS/MS analysis</w:t>
      </w:r>
    </w:p>
    <w:p w14:paraId="68845E2D" w14:textId="77777777" w:rsidR="00A17834" w:rsidRDefault="00A17834" w:rsidP="00A17834"/>
    <w:tbl>
      <w:tblPr>
        <w:tblW w:w="846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5"/>
        <w:gridCol w:w="4074"/>
      </w:tblGrid>
      <w:tr w:rsidR="00A17834" w:rsidRPr="00A17834" w14:paraId="0CAB736B" w14:textId="77777777" w:rsidTr="007D2716">
        <w:trPr>
          <w:trHeight w:val="317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DCF6C" w14:textId="77777777" w:rsidR="00A17834" w:rsidRPr="00A17834" w:rsidRDefault="00A17834" w:rsidP="00A17834">
            <w:pPr>
              <w:spacing w:line="240" w:lineRule="auto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A17834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  <w:szCs w:val="22"/>
              </w:rPr>
              <w:t>Disease</w:t>
            </w:r>
          </w:p>
        </w:tc>
        <w:tc>
          <w:tcPr>
            <w:tcW w:w="4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B2B5D" w14:textId="77777777" w:rsidR="00A17834" w:rsidRPr="00A17834" w:rsidRDefault="00A17834" w:rsidP="00A17834">
            <w:pPr>
              <w:spacing w:line="240" w:lineRule="auto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A17834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  <w:szCs w:val="22"/>
              </w:rPr>
              <w:t>Specimens</w:t>
            </w:r>
          </w:p>
        </w:tc>
      </w:tr>
      <w:tr w:rsidR="00A17834" w:rsidRPr="00A17834" w14:paraId="161063ED" w14:textId="77777777" w:rsidTr="007D2716">
        <w:trPr>
          <w:trHeight w:val="31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812D" w14:textId="77777777" w:rsidR="00A17834" w:rsidRPr="00A17834" w:rsidRDefault="00A17834" w:rsidP="00A17834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1783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ystemic amyloidosi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62C2" w14:textId="77777777" w:rsidR="00A17834" w:rsidRPr="00A17834" w:rsidRDefault="00A17834" w:rsidP="00A17834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17834" w:rsidRPr="00A17834" w14:paraId="445E561D" w14:textId="77777777" w:rsidTr="007D2716">
        <w:trPr>
          <w:trHeight w:val="31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3E76" w14:textId="77777777" w:rsidR="00A17834" w:rsidRPr="00A17834" w:rsidRDefault="00A17834" w:rsidP="00A17834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1783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AA amyloidosi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F3A8" w14:textId="77777777" w:rsidR="00A17834" w:rsidRPr="00A17834" w:rsidRDefault="00A17834" w:rsidP="00A17834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1783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hyroid, Heart</w:t>
            </w:r>
          </w:p>
        </w:tc>
      </w:tr>
      <w:tr w:rsidR="00A17834" w:rsidRPr="00A17834" w14:paraId="54B8D926" w14:textId="77777777" w:rsidTr="007D2716">
        <w:trPr>
          <w:trHeight w:val="31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6788" w14:textId="77777777" w:rsidR="00A17834" w:rsidRPr="00A17834" w:rsidRDefault="00A17834" w:rsidP="00A17834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1783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ATTR amyloidosi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B3CE" w14:textId="77777777" w:rsidR="00A17834" w:rsidRPr="00A17834" w:rsidRDefault="00A17834" w:rsidP="00A17834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1783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eart (n=4) *</w:t>
            </w:r>
            <w:r w:rsidRPr="00A1783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1, 2</w:t>
            </w:r>
            <w:r w:rsidRPr="00A1783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, Tongue*</w:t>
            </w:r>
            <w:r w:rsidRPr="00A1783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  <w:r w:rsidRPr="00A1783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, Esophagus*</w:t>
            </w:r>
            <w:r w:rsidRPr="00A1783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A17834" w:rsidRPr="00A17834" w14:paraId="3AC010D0" w14:textId="77777777" w:rsidTr="007D2716">
        <w:trPr>
          <w:trHeight w:val="31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759F" w14:textId="77777777" w:rsidR="00A17834" w:rsidRPr="00A17834" w:rsidRDefault="00A17834" w:rsidP="00A17834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1783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Amyloid light chain (kappa) amyloidosi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4768" w14:textId="77777777" w:rsidR="00A17834" w:rsidRPr="00A17834" w:rsidRDefault="00A17834" w:rsidP="00A17834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1783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ancreas, Kidney, Heart*</w:t>
            </w:r>
            <w:r w:rsidRPr="00A1783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A1783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, Peritoneum*</w:t>
            </w:r>
            <w:r w:rsidRPr="00A1783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 w:rsidR="00A17834" w:rsidRPr="00A17834" w14:paraId="3E70C7A3" w14:textId="77777777" w:rsidTr="007D2716">
        <w:trPr>
          <w:trHeight w:val="31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BF98" w14:textId="77777777" w:rsidR="00A17834" w:rsidRPr="00A17834" w:rsidRDefault="00A17834" w:rsidP="00A17834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1783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Amyloid light chain (lambda) amyloidosi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27B9" w14:textId="77777777" w:rsidR="00A17834" w:rsidRPr="00A17834" w:rsidRDefault="00A17834" w:rsidP="00A17834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1783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iver*</w:t>
            </w:r>
            <w:r w:rsidRPr="00A1783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  <w:r w:rsidRPr="00A1783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, Kidney*</w:t>
            </w:r>
            <w:r w:rsidRPr="00A1783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</w:p>
        </w:tc>
      </w:tr>
      <w:tr w:rsidR="00A17834" w:rsidRPr="00A17834" w14:paraId="7CE66BC9" w14:textId="77777777" w:rsidTr="007D2716">
        <w:trPr>
          <w:trHeight w:val="31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937B" w14:textId="77777777" w:rsidR="00A17834" w:rsidRPr="00A17834" w:rsidRDefault="00A17834" w:rsidP="00A17834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1783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Beta-2-microglobulin amyloidosi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924D" w14:textId="77777777" w:rsidR="00A17834" w:rsidRPr="00A17834" w:rsidRDefault="00A17834" w:rsidP="00A17834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1783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ynovium*5, Skeletal muscle*5</w:t>
            </w:r>
          </w:p>
        </w:tc>
      </w:tr>
      <w:tr w:rsidR="00A17834" w:rsidRPr="00A17834" w14:paraId="35DE4B0F" w14:textId="77777777" w:rsidTr="007D2716">
        <w:trPr>
          <w:trHeight w:val="31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F9BA" w14:textId="77777777" w:rsidR="00A17834" w:rsidRPr="00A17834" w:rsidRDefault="00A17834" w:rsidP="00A17834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1783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Gamma heavy chain disease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2A36" w14:textId="77777777" w:rsidR="00A17834" w:rsidRPr="00A17834" w:rsidRDefault="00A17834" w:rsidP="00A17834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1783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A17834" w:rsidRPr="00A17834" w14:paraId="700D54C1" w14:textId="77777777" w:rsidTr="007D2716">
        <w:trPr>
          <w:trHeight w:val="2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5871" w14:textId="77777777" w:rsidR="00A17834" w:rsidRPr="00A17834" w:rsidRDefault="00A17834" w:rsidP="00A17834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A04D" w14:textId="77777777" w:rsidR="00A17834" w:rsidRPr="00A17834" w:rsidRDefault="00A17834" w:rsidP="00A17834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A17834" w:rsidRPr="00A17834" w14:paraId="62AC4F11" w14:textId="77777777" w:rsidTr="007D2716">
        <w:trPr>
          <w:trHeight w:val="31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6573" w14:textId="77777777" w:rsidR="00A17834" w:rsidRPr="00A17834" w:rsidRDefault="00A17834" w:rsidP="00A17834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1783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ocal amyloidosi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D800" w14:textId="77777777" w:rsidR="00A17834" w:rsidRPr="00A17834" w:rsidRDefault="00A17834" w:rsidP="00A17834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17834" w:rsidRPr="00A17834" w14:paraId="71A8354B" w14:textId="77777777" w:rsidTr="007D2716">
        <w:trPr>
          <w:trHeight w:val="31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1B91" w14:textId="77777777" w:rsidR="00A17834" w:rsidRPr="00A17834" w:rsidRDefault="00A17834" w:rsidP="00A17834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1783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Diabetes mellit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3BBA" w14:textId="77777777" w:rsidR="00A17834" w:rsidRPr="00A17834" w:rsidRDefault="00A17834" w:rsidP="00A17834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1783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ancreas (n=4) *</w:t>
            </w:r>
            <w:r w:rsidRPr="00A1783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</w:p>
        </w:tc>
      </w:tr>
      <w:tr w:rsidR="00A17834" w:rsidRPr="00A17834" w14:paraId="5FDEB044" w14:textId="77777777" w:rsidTr="007D2716">
        <w:trPr>
          <w:trHeight w:val="31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7F92" w14:textId="77777777" w:rsidR="00A17834" w:rsidRPr="00A17834" w:rsidRDefault="00A17834" w:rsidP="00A17834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1783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Alzheimer disease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F1AA" w14:textId="77777777" w:rsidR="00A17834" w:rsidRPr="00A17834" w:rsidRDefault="00A17834" w:rsidP="00A17834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1783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rain (n=3)</w:t>
            </w:r>
          </w:p>
        </w:tc>
      </w:tr>
      <w:tr w:rsidR="00A17834" w:rsidRPr="00A17834" w14:paraId="4FD413CE" w14:textId="77777777" w:rsidTr="007D2716">
        <w:trPr>
          <w:trHeight w:val="2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12AA" w14:textId="77777777" w:rsidR="00A17834" w:rsidRPr="00A17834" w:rsidRDefault="00A17834" w:rsidP="00A17834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0E86" w14:textId="77777777" w:rsidR="00A17834" w:rsidRPr="00A17834" w:rsidRDefault="00A17834" w:rsidP="00A17834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A17834" w:rsidRPr="00A17834" w14:paraId="1F482391" w14:textId="77777777" w:rsidTr="007D2716">
        <w:trPr>
          <w:trHeight w:val="31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999C" w14:textId="77777777" w:rsidR="00A17834" w:rsidRPr="00A17834" w:rsidRDefault="00A17834" w:rsidP="00A17834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1783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Other disease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ABFE" w14:textId="77777777" w:rsidR="00A17834" w:rsidRPr="00A17834" w:rsidRDefault="00A17834" w:rsidP="00A17834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17834" w:rsidRPr="00A17834" w14:paraId="24D5A8BF" w14:textId="77777777" w:rsidTr="007D2716">
        <w:trPr>
          <w:trHeight w:val="317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9218E" w14:textId="77777777" w:rsidR="00A17834" w:rsidRPr="00A17834" w:rsidRDefault="00A17834" w:rsidP="00A17834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1783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Multiple myeloma</w:t>
            </w:r>
          </w:p>
        </w:tc>
        <w:tc>
          <w:tcPr>
            <w:tcW w:w="4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9210D" w14:textId="77777777" w:rsidR="00A17834" w:rsidRPr="00A17834" w:rsidRDefault="00A17834" w:rsidP="00A17834">
            <w:pPr>
              <w:spacing w:line="240" w:lineRule="auto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1783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one marrow (n=2)</w:t>
            </w:r>
            <w:r w:rsidR="007D2716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A1783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</w:t>
            </w:r>
            <w:r w:rsidRPr="00A1783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</w:p>
        </w:tc>
      </w:tr>
    </w:tbl>
    <w:p w14:paraId="33B763A2" w14:textId="77777777" w:rsidR="007D2716" w:rsidRDefault="007D2716" w:rsidP="007D2716">
      <w:pPr>
        <w:spacing w:line="240" w:lineRule="auto"/>
        <w:rPr>
          <w:rFonts w:ascii="Arial" w:hAnsi="Arial" w:cs="Arial"/>
          <w:sz w:val="22"/>
          <w:szCs w:val="22"/>
        </w:rPr>
      </w:pPr>
    </w:p>
    <w:p w14:paraId="1D75FE54" w14:textId="77777777" w:rsidR="007D2716" w:rsidRPr="007D2716" w:rsidRDefault="007D2716" w:rsidP="007D2716">
      <w:pPr>
        <w:spacing w:line="240" w:lineRule="auto"/>
        <w:rPr>
          <w:rFonts w:ascii="Arial" w:hAnsi="Arial" w:cs="Arial"/>
          <w:sz w:val="22"/>
          <w:szCs w:val="22"/>
        </w:rPr>
      </w:pPr>
      <w:r w:rsidRPr="007D2716">
        <w:rPr>
          <w:rFonts w:ascii="Arial" w:hAnsi="Arial" w:cs="Arial"/>
          <w:sz w:val="22"/>
          <w:szCs w:val="22"/>
        </w:rPr>
        <w:t>The number of specimens is one, unless otherwise described.</w:t>
      </w:r>
      <w:r w:rsidRPr="007D2716">
        <w:rPr>
          <w:rFonts w:ascii="Arial" w:hAnsi="Arial" w:cs="Arial"/>
          <w:sz w:val="22"/>
          <w:szCs w:val="22"/>
        </w:rPr>
        <w:tab/>
      </w:r>
    </w:p>
    <w:p w14:paraId="52AAAEC0" w14:textId="77777777" w:rsidR="00A17834" w:rsidRPr="007D2716" w:rsidRDefault="007D2716" w:rsidP="007D2716">
      <w:pPr>
        <w:spacing w:line="240" w:lineRule="auto"/>
        <w:rPr>
          <w:rFonts w:ascii="Arial" w:hAnsi="Arial" w:cs="Arial"/>
          <w:sz w:val="22"/>
          <w:szCs w:val="22"/>
        </w:rPr>
      </w:pPr>
      <w:r w:rsidRPr="007D2716">
        <w:rPr>
          <w:rFonts w:ascii="Arial" w:hAnsi="Arial" w:cs="Arial"/>
          <w:sz w:val="22"/>
          <w:szCs w:val="22"/>
        </w:rPr>
        <w:t>*</w:t>
      </w:r>
      <w:r w:rsidRPr="007D2716">
        <w:rPr>
          <w:rFonts w:ascii="Arial" w:hAnsi="Arial" w:cs="Arial"/>
          <w:sz w:val="22"/>
          <w:szCs w:val="22"/>
          <w:vertAlign w:val="superscript"/>
        </w:rPr>
        <w:t>1-6</w:t>
      </w:r>
      <w:r w:rsidRPr="007D2716">
        <w:rPr>
          <w:rFonts w:ascii="Arial" w:hAnsi="Arial" w:cs="Arial"/>
          <w:sz w:val="22"/>
          <w:szCs w:val="22"/>
        </w:rPr>
        <w:t>, the organs of each number were derived from the same patient, respectively.</w:t>
      </w:r>
    </w:p>
    <w:sectPr w:rsidR="00A17834" w:rsidRPr="007D2716" w:rsidSect="00D313C3">
      <w:type w:val="continuous"/>
      <w:pgSz w:w="11906" w:h="16838" w:code="9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9B3F5C" w14:textId="77777777" w:rsidR="00075ED7" w:rsidRDefault="00075ED7" w:rsidP="00050F2F">
      <w:pPr>
        <w:spacing w:line="240" w:lineRule="auto"/>
      </w:pPr>
      <w:r>
        <w:separator/>
      </w:r>
    </w:p>
  </w:endnote>
  <w:endnote w:type="continuationSeparator" w:id="0">
    <w:p w14:paraId="3D911C2D" w14:textId="77777777" w:rsidR="00075ED7" w:rsidRDefault="00075ED7" w:rsidP="00050F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486DA7" w14:textId="77777777" w:rsidR="00075ED7" w:rsidRDefault="00075ED7" w:rsidP="00050F2F">
      <w:pPr>
        <w:spacing w:line="240" w:lineRule="auto"/>
      </w:pPr>
      <w:r>
        <w:separator/>
      </w:r>
    </w:p>
  </w:footnote>
  <w:footnote w:type="continuationSeparator" w:id="0">
    <w:p w14:paraId="5AEF739D" w14:textId="77777777" w:rsidR="00075ED7" w:rsidRDefault="00075ED7" w:rsidP="00050F2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834"/>
    <w:rsid w:val="00050F2F"/>
    <w:rsid w:val="00075ED7"/>
    <w:rsid w:val="00281E09"/>
    <w:rsid w:val="003D0D56"/>
    <w:rsid w:val="0063203C"/>
    <w:rsid w:val="0065794F"/>
    <w:rsid w:val="00721AB8"/>
    <w:rsid w:val="007B1000"/>
    <w:rsid w:val="007D2716"/>
    <w:rsid w:val="008D446B"/>
    <w:rsid w:val="00A17834"/>
    <w:rsid w:val="00D313C3"/>
    <w:rsid w:val="00F03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FA7E7E9"/>
  <w15:chartTrackingRefBased/>
  <w15:docId w15:val="{9B43C794-EEA1-4AC5-8346-2B5404624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="Times New Roman"/>
        <w:kern w:val="2"/>
        <w:sz w:val="21"/>
        <w:szCs w:val="21"/>
        <w:lang w:val="en-US" w:eastAsia="ja-JP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446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0F2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50F2F"/>
  </w:style>
  <w:style w:type="paragraph" w:styleId="a5">
    <w:name w:val="footer"/>
    <w:basedOn w:val="a"/>
    <w:link w:val="a6"/>
    <w:uiPriority w:val="99"/>
    <w:unhideWhenUsed/>
    <w:rsid w:val="00050F2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50F2F"/>
  </w:style>
  <w:style w:type="paragraph" w:styleId="a7">
    <w:name w:val="Balloon Text"/>
    <w:basedOn w:val="a"/>
    <w:link w:val="a8"/>
    <w:uiPriority w:val="99"/>
    <w:semiHidden/>
    <w:unhideWhenUsed/>
    <w:rsid w:val="00050F2F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50F2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602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ユーザー定義 4">
      <a:majorFont>
        <a:latin typeface="Times New Roman"/>
        <a:ea typeface="ＭＳ 明朝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真喜子</dc:creator>
  <cp:keywords/>
  <dc:description/>
  <cp:lastModifiedBy>真喜子</cp:lastModifiedBy>
  <cp:revision>2</cp:revision>
  <dcterms:created xsi:type="dcterms:W3CDTF">2020-03-31T01:33:00Z</dcterms:created>
  <dcterms:modified xsi:type="dcterms:W3CDTF">2020-03-31T01:53:00Z</dcterms:modified>
</cp:coreProperties>
</file>